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C1A5D" w14:textId="13F9E438" w:rsidR="00F966F5" w:rsidRPr="00E3307E" w:rsidRDefault="000F4486" w:rsidP="00F966F5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E3307E">
        <w:rPr>
          <w:rFonts w:eastAsia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rvey Items Informing Theme 1 – Successful Use of Telerehabilitation: Risks and Benefi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65"/>
        <w:gridCol w:w="3614"/>
        <w:gridCol w:w="3537"/>
      </w:tblGrid>
      <w:tr w:rsidR="00F966F5" w:rsidRPr="007008ED" w14:paraId="4E6E30D4" w14:textId="77777777" w:rsidTr="00B27F16">
        <w:tc>
          <w:tcPr>
            <w:tcW w:w="0" w:type="auto"/>
            <w:hideMark/>
          </w:tcPr>
          <w:p w14:paraId="46EC55ED" w14:textId="77777777" w:rsidR="00F966F5" w:rsidRPr="007008ED" w:rsidRDefault="00F966F5" w:rsidP="00B27F16">
            <w:pPr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btheme</w:t>
            </w:r>
          </w:p>
        </w:tc>
        <w:tc>
          <w:tcPr>
            <w:tcW w:w="0" w:type="auto"/>
            <w:hideMark/>
          </w:tcPr>
          <w:p w14:paraId="73A92D8D" w14:textId="77777777" w:rsidR="00F966F5" w:rsidRPr="007008ED" w:rsidRDefault="00F966F5" w:rsidP="00B27F16">
            <w:pPr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urvey Item</w:t>
            </w:r>
          </w:p>
        </w:tc>
        <w:tc>
          <w:tcPr>
            <w:tcW w:w="0" w:type="auto"/>
            <w:hideMark/>
          </w:tcPr>
          <w:p w14:paraId="3C456CDD" w14:textId="77777777" w:rsidR="00F966F5" w:rsidRPr="007008ED" w:rsidRDefault="00F966F5" w:rsidP="00B27F16">
            <w:pPr>
              <w:jc w:val="center"/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Response Summary </w:t>
            </w:r>
          </w:p>
        </w:tc>
      </w:tr>
      <w:tr w:rsidR="00F966F5" w:rsidRPr="007008ED" w14:paraId="6FA39875" w14:textId="77777777" w:rsidTr="00B27F16">
        <w:tc>
          <w:tcPr>
            <w:tcW w:w="0" w:type="auto"/>
            <w:hideMark/>
          </w:tcPr>
          <w:p w14:paraId="745406FC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he Environment</w:t>
            </w:r>
          </w:p>
        </w:tc>
        <w:tc>
          <w:tcPr>
            <w:tcW w:w="0" w:type="auto"/>
            <w:hideMark/>
          </w:tcPr>
          <w:p w14:paraId="569CE6CF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Initial assessments should always be face-to-face</w:t>
            </w:r>
          </w:p>
        </w:tc>
        <w:tc>
          <w:tcPr>
            <w:tcW w:w="0" w:type="auto"/>
            <w:hideMark/>
          </w:tcPr>
          <w:p w14:paraId="5C4F7760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11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Agree Strongly, 31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15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, 37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n=18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10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5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  <w:tr w:rsidR="00F966F5" w:rsidRPr="007008ED" w14:paraId="432C9A1D" w14:textId="77777777" w:rsidTr="00B27F16">
        <w:tc>
          <w:tcPr>
            <w:tcW w:w="0" w:type="auto"/>
            <w:hideMark/>
          </w:tcPr>
          <w:p w14:paraId="721CA0A2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F4B68DA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can be as safe as face-to-face rehabilitation</w:t>
            </w:r>
          </w:p>
        </w:tc>
        <w:tc>
          <w:tcPr>
            <w:tcW w:w="0" w:type="auto"/>
            <w:hideMark/>
          </w:tcPr>
          <w:p w14:paraId="1B0252BB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2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1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 Strongly, 43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1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, 41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0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, 14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7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Disagree Strongly</w:t>
            </w:r>
          </w:p>
        </w:tc>
      </w:tr>
      <w:tr w:rsidR="00F966F5" w:rsidRPr="007008ED" w14:paraId="3289BF3A" w14:textId="77777777" w:rsidTr="00B27F16">
        <w:tc>
          <w:tcPr>
            <w:tcW w:w="0" w:type="auto"/>
            <w:hideMark/>
          </w:tcPr>
          <w:p w14:paraId="21211DA2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7A9431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can be as effective as face-to-face therapy</w:t>
            </w:r>
          </w:p>
        </w:tc>
        <w:tc>
          <w:tcPr>
            <w:tcW w:w="0" w:type="auto"/>
            <w:hideMark/>
          </w:tcPr>
          <w:p w14:paraId="0F93C218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4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ree Strongly, 33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16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Agree, 41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n=22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18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n=9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  <w:tr w:rsidR="00F966F5" w:rsidRPr="007008ED" w14:paraId="785EFE33" w14:textId="77777777" w:rsidTr="00B27F16">
        <w:tc>
          <w:tcPr>
            <w:tcW w:w="0" w:type="auto"/>
            <w:hideMark/>
          </w:tcPr>
          <w:p w14:paraId="6979E9DC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Relationships</w:t>
            </w:r>
          </w:p>
        </w:tc>
        <w:tc>
          <w:tcPr>
            <w:tcW w:w="0" w:type="auto"/>
            <w:hideMark/>
          </w:tcPr>
          <w:p w14:paraId="050D9C4E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I can build rapport using telerehabilitation</w:t>
            </w:r>
          </w:p>
        </w:tc>
        <w:tc>
          <w:tcPr>
            <w:tcW w:w="0" w:type="auto"/>
            <w:hideMark/>
          </w:tcPr>
          <w:p w14:paraId="763207B7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6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3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ree Strongly, 63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31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Agree, 27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13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4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  <w:tr w:rsidR="00F966F5" w:rsidRPr="007008ED" w14:paraId="066F08D8" w14:textId="77777777" w:rsidTr="00B27F16">
        <w:tc>
          <w:tcPr>
            <w:tcW w:w="0" w:type="auto"/>
            <w:hideMark/>
          </w:tcPr>
          <w:p w14:paraId="6F4ADB24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C5F495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enables me to share decision making with service users</w:t>
            </w:r>
          </w:p>
        </w:tc>
        <w:tc>
          <w:tcPr>
            <w:tcW w:w="0" w:type="auto"/>
            <w:hideMark/>
          </w:tcPr>
          <w:p w14:paraId="3644BF63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10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5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 Strongly, 76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37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, 8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4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6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3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  <w:tr w:rsidR="00F966F5" w:rsidRPr="007008ED" w14:paraId="30C3A6CD" w14:textId="77777777" w:rsidTr="00B27F16">
        <w:tc>
          <w:tcPr>
            <w:tcW w:w="0" w:type="auto"/>
            <w:hideMark/>
          </w:tcPr>
          <w:p w14:paraId="6CB2EBB5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Working Holistically</w:t>
            </w:r>
          </w:p>
        </w:tc>
        <w:tc>
          <w:tcPr>
            <w:tcW w:w="0" w:type="auto"/>
            <w:hideMark/>
          </w:tcPr>
          <w:p w14:paraId="27096329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helps me to support the long-term needs of service-users</w:t>
            </w:r>
          </w:p>
        </w:tc>
        <w:tc>
          <w:tcPr>
            <w:tcW w:w="0" w:type="auto"/>
            <w:hideMark/>
          </w:tcPr>
          <w:p w14:paraId="2E2DDEA8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10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5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 Strongly, 63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31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, 20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10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6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3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  <w:tr w:rsidR="00F966F5" w:rsidRPr="007008ED" w14:paraId="051E04DF" w14:textId="77777777" w:rsidTr="00B27F16">
        <w:tc>
          <w:tcPr>
            <w:tcW w:w="0" w:type="auto"/>
            <w:hideMark/>
          </w:tcPr>
          <w:p w14:paraId="5CE2E328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3169D3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encourages service-users to take ownership of their rehabilitation</w:t>
            </w:r>
          </w:p>
        </w:tc>
        <w:tc>
          <w:tcPr>
            <w:tcW w:w="0" w:type="auto"/>
            <w:hideMark/>
          </w:tcPr>
          <w:p w14:paraId="0DB57389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8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4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 Strongly, 55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7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Agree, 27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13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, 10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5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Disagree Strongly</w:t>
            </w:r>
          </w:p>
        </w:tc>
      </w:tr>
      <w:tr w:rsidR="00F966F5" w:rsidRPr="007008ED" w14:paraId="1818EF20" w14:textId="77777777" w:rsidTr="00B27F16">
        <w:tc>
          <w:tcPr>
            <w:tcW w:w="0" w:type="auto"/>
            <w:hideMark/>
          </w:tcPr>
          <w:p w14:paraId="6BAD9808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ervice-user view</w:t>
            </w:r>
          </w:p>
        </w:tc>
        <w:tc>
          <w:tcPr>
            <w:tcW w:w="0" w:type="auto"/>
            <w:hideMark/>
          </w:tcPr>
          <w:p w14:paraId="7DAE4D82" w14:textId="77777777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008ED">
              <w:rPr>
                <w:rFonts w:eastAsia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Telerehabilitation was/is of equal quality to face-to-face therapy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Stroke survivors and carers)</w:t>
            </w:r>
          </w:p>
        </w:tc>
        <w:tc>
          <w:tcPr>
            <w:tcW w:w="0" w:type="auto"/>
            <w:hideMark/>
          </w:tcPr>
          <w:p w14:paraId="22E075EE" w14:textId="404B29E0" w:rsidR="00F966F5" w:rsidRPr="007008ED" w:rsidRDefault="00F966F5" w:rsidP="00B27F16">
            <w:pP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0% (n=0) Agree Strongly,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6%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(n=4)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Agree, 45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5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isagree, 18% </w:t>
            </w:r>
            <w:r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(n=2) </w:t>
            </w:r>
            <w:r w:rsidRPr="007008ED"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isagree Strongly</w:t>
            </w:r>
          </w:p>
        </w:tc>
      </w:tr>
    </w:tbl>
    <w:p w14:paraId="0F09724B" w14:textId="0136AC3A" w:rsidR="00203C31" w:rsidRPr="00E86DD3" w:rsidRDefault="00F966F5" w:rsidP="00E86DD3">
      <w:pPr>
        <w:spacing w:beforeAutospacing="1" w:after="100" w:afterAutospacing="1" w:line="240" w:lineRule="auto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  <w:r w:rsidRPr="007008ED"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  <w:t>Note: Percentages may not total exactly 100% due to rounding. Participants could select levels of agreement using a four-point Likert scale. The final row reflects responses from stroke survivors (n=10) and one unpaid carer (n=1), who were asked a slightly adapted version of the question used for staff.</w:t>
      </w:r>
    </w:p>
    <w:sectPr w:rsidR="00203C31" w:rsidRPr="00E86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F5"/>
    <w:rsid w:val="00056E14"/>
    <w:rsid w:val="000F4486"/>
    <w:rsid w:val="00203C31"/>
    <w:rsid w:val="003A1FA4"/>
    <w:rsid w:val="003B0261"/>
    <w:rsid w:val="003D3DB9"/>
    <w:rsid w:val="00507154"/>
    <w:rsid w:val="00557635"/>
    <w:rsid w:val="008343A9"/>
    <w:rsid w:val="00867D91"/>
    <w:rsid w:val="0092582E"/>
    <w:rsid w:val="009A1643"/>
    <w:rsid w:val="009B7BFE"/>
    <w:rsid w:val="00B569BE"/>
    <w:rsid w:val="00BA1475"/>
    <w:rsid w:val="00D161DD"/>
    <w:rsid w:val="00D972E4"/>
    <w:rsid w:val="00E86DD3"/>
    <w:rsid w:val="00F966F5"/>
    <w:rsid w:val="00FA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7FFB"/>
  <w15:chartTrackingRefBased/>
  <w15:docId w15:val="{12EF6FDF-59B5-40BA-BA67-B231C676F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6F5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6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6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96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96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6F5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96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6F5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966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6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6F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966F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D3DB9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ncock (HSC - Staff)</dc:creator>
  <cp:keywords/>
  <dc:description/>
  <cp:lastModifiedBy>Anjana Indu Priya</cp:lastModifiedBy>
  <cp:revision>7</cp:revision>
  <dcterms:created xsi:type="dcterms:W3CDTF">2026-02-24T11:26:00Z</dcterms:created>
  <dcterms:modified xsi:type="dcterms:W3CDTF">2026-05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efa4b6-3585-48c7-9fdf-89c50a1c65a0</vt:lpwstr>
  </property>
</Properties>
</file>